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CDBF2" w14:textId="77777777" w:rsidR="00521A95" w:rsidRPr="00511E90" w:rsidRDefault="00521A95" w:rsidP="00521A95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 w:rsidRPr="00511E90">
        <w:rPr>
          <w:b/>
          <w:bCs/>
          <w:color w:val="000000"/>
        </w:rPr>
        <w:t>S2 Table. Interview ques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0"/>
      </w:tblGrid>
      <w:tr w:rsidR="00521A95" w:rsidRPr="00860738" w14:paraId="5FB70708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EB79E" w14:textId="77777777" w:rsidR="00521A95" w:rsidRPr="00860738" w:rsidRDefault="00521A95" w:rsidP="00776151">
            <w:pPr>
              <w:pStyle w:val="NormalWeb"/>
              <w:spacing w:before="0" w:beforeAutospacing="0" w:after="0" w:afterAutospacing="0"/>
            </w:pPr>
            <w:r w:rsidRPr="00860738">
              <w:rPr>
                <w:color w:val="000000"/>
              </w:rPr>
              <w:t>1. What is your current role?</w:t>
            </w:r>
          </w:p>
        </w:tc>
      </w:tr>
      <w:tr w:rsidR="00521A95" w:rsidRPr="00860738" w14:paraId="0749D0C6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5A78F" w14:textId="77777777" w:rsidR="00521A95" w:rsidRPr="00860738" w:rsidRDefault="00521A95" w:rsidP="00776151">
            <w:pPr>
              <w:pStyle w:val="NormalWeb"/>
              <w:spacing w:before="0" w:beforeAutospacing="0" w:after="0" w:afterAutospacing="0"/>
            </w:pPr>
            <w:r w:rsidRPr="00860738">
              <w:rPr>
                <w:color w:val="000000"/>
              </w:rPr>
              <w:t>2. Can you describe the nature of your work?</w:t>
            </w:r>
          </w:p>
        </w:tc>
      </w:tr>
      <w:tr w:rsidR="00521A95" w:rsidRPr="00860738" w14:paraId="2CF9851E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AFBC5" w14:textId="77777777" w:rsidR="00521A95" w:rsidRPr="00860738" w:rsidRDefault="00521A95" w:rsidP="00776151">
            <w:pPr>
              <w:pStyle w:val="NormalWeb"/>
              <w:spacing w:before="0" w:beforeAutospacing="0" w:after="0" w:afterAutospacing="0"/>
            </w:pPr>
            <w:r w:rsidRPr="00860738">
              <w:rPr>
                <w:color w:val="000000"/>
              </w:rPr>
              <w:t>3. Are you or have you ever been required to examine images or videos through your role?</w:t>
            </w:r>
          </w:p>
        </w:tc>
      </w:tr>
      <w:tr w:rsidR="00521A95" w:rsidRPr="00860738" w14:paraId="4164DA17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8D7C" w14:textId="77777777" w:rsidR="00521A95" w:rsidRPr="00860738" w:rsidRDefault="00521A95" w:rsidP="00776151">
            <w:pPr>
              <w:pStyle w:val="NormalWeb"/>
              <w:spacing w:before="0" w:beforeAutospacing="0" w:after="0" w:afterAutospacing="0"/>
            </w:pPr>
            <w:r w:rsidRPr="00860738">
              <w:rPr>
                <w:color w:val="000000"/>
              </w:rPr>
              <w:t>4. If yes, what type of material have you been exposed to or are you normally exposed to?</w:t>
            </w:r>
          </w:p>
        </w:tc>
      </w:tr>
      <w:tr w:rsidR="00831881" w:rsidRPr="00860738" w14:paraId="5B2345BA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0688" w14:textId="235A6E71" w:rsidR="00831881" w:rsidRPr="00860738" w:rsidRDefault="00831881" w:rsidP="0077615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5. What is your subjective experience of working with this material? i.e. its affect, if at all, on you personally.</w:t>
            </w:r>
          </w:p>
        </w:tc>
      </w:tr>
      <w:tr w:rsidR="00831881" w:rsidRPr="00860738" w14:paraId="0E86B402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2AD9" w14:textId="7A89A4AA" w:rsidR="00831881" w:rsidRDefault="00831881" w:rsidP="0077615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6. What in the images or video materials made you react in that way? Can you identify any specific themes and/or features of the material which evoked the reactions you told me about?</w:t>
            </w:r>
          </w:p>
        </w:tc>
      </w:tr>
      <w:tr w:rsidR="00831881" w:rsidRPr="00860738" w14:paraId="59551392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07AB" w14:textId="05C24C1C" w:rsidR="00831881" w:rsidRDefault="00831881" w:rsidP="0077615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7. Is there anything that you believe helps you cope with viewing material?</w:t>
            </w:r>
          </w:p>
        </w:tc>
      </w:tr>
      <w:tr w:rsidR="00831881" w:rsidRPr="00860738" w14:paraId="5F866ACF" w14:textId="77777777" w:rsidTr="00776151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B34E" w14:textId="3B4F35D3" w:rsidR="00831881" w:rsidRDefault="00831881" w:rsidP="00776151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8. Are there any aspects related to your general work at the agency that you feel may affect or help you with analysing the material?</w:t>
            </w:r>
          </w:p>
        </w:tc>
      </w:tr>
    </w:tbl>
    <w:p w14:paraId="2E83069E" w14:textId="77777777" w:rsidR="0050171A" w:rsidRDefault="00511E90"/>
    <w:sectPr w:rsidR="0050171A" w:rsidSect="00412D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95"/>
    <w:rsid w:val="000E2B6B"/>
    <w:rsid w:val="001A0AA7"/>
    <w:rsid w:val="001A5E20"/>
    <w:rsid w:val="0023670F"/>
    <w:rsid w:val="0025711B"/>
    <w:rsid w:val="002B1143"/>
    <w:rsid w:val="002D2C96"/>
    <w:rsid w:val="003256AE"/>
    <w:rsid w:val="003738B6"/>
    <w:rsid w:val="003B47AC"/>
    <w:rsid w:val="003D0278"/>
    <w:rsid w:val="00412DEB"/>
    <w:rsid w:val="004165D3"/>
    <w:rsid w:val="00417B31"/>
    <w:rsid w:val="004D17AB"/>
    <w:rsid w:val="00511E90"/>
    <w:rsid w:val="00521A95"/>
    <w:rsid w:val="00524330"/>
    <w:rsid w:val="005A5E01"/>
    <w:rsid w:val="005D18CC"/>
    <w:rsid w:val="005D5B18"/>
    <w:rsid w:val="005F0DE9"/>
    <w:rsid w:val="005F22BB"/>
    <w:rsid w:val="006041C0"/>
    <w:rsid w:val="00656EAD"/>
    <w:rsid w:val="0070490A"/>
    <w:rsid w:val="00742F09"/>
    <w:rsid w:val="00743EB0"/>
    <w:rsid w:val="00751EC2"/>
    <w:rsid w:val="00781114"/>
    <w:rsid w:val="00787108"/>
    <w:rsid w:val="00825D95"/>
    <w:rsid w:val="00831881"/>
    <w:rsid w:val="00867FB9"/>
    <w:rsid w:val="008B26CB"/>
    <w:rsid w:val="00915838"/>
    <w:rsid w:val="009822DE"/>
    <w:rsid w:val="009C352C"/>
    <w:rsid w:val="009C402B"/>
    <w:rsid w:val="009D51DD"/>
    <w:rsid w:val="00A51CE3"/>
    <w:rsid w:val="00A675F2"/>
    <w:rsid w:val="00A769B2"/>
    <w:rsid w:val="00A77376"/>
    <w:rsid w:val="00A96456"/>
    <w:rsid w:val="00AA6558"/>
    <w:rsid w:val="00AB3EF9"/>
    <w:rsid w:val="00B02D7A"/>
    <w:rsid w:val="00B4752C"/>
    <w:rsid w:val="00B63C2B"/>
    <w:rsid w:val="00BC315C"/>
    <w:rsid w:val="00BE1033"/>
    <w:rsid w:val="00C4185A"/>
    <w:rsid w:val="00C82F81"/>
    <w:rsid w:val="00CA4CE5"/>
    <w:rsid w:val="00CC2DC8"/>
    <w:rsid w:val="00D64D29"/>
    <w:rsid w:val="00D70956"/>
    <w:rsid w:val="00DC561F"/>
    <w:rsid w:val="00DF5EB1"/>
    <w:rsid w:val="00E068CB"/>
    <w:rsid w:val="00E40956"/>
    <w:rsid w:val="00E67C6D"/>
    <w:rsid w:val="00EA62C7"/>
    <w:rsid w:val="00ED774F"/>
    <w:rsid w:val="00EE1A2D"/>
    <w:rsid w:val="00F13C38"/>
    <w:rsid w:val="00F45004"/>
    <w:rsid w:val="00F51BD8"/>
    <w:rsid w:val="00FC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7524F"/>
  <w15:chartTrackingRefBased/>
  <w15:docId w15:val="{878A3C9C-3E6D-2541-8611-025B7BAB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95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1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nk-Florea (PGR)</dc:creator>
  <cp:keywords/>
  <dc:description/>
  <cp:lastModifiedBy>Cristina Denk-Florea (PGR)</cp:lastModifiedBy>
  <cp:revision>3</cp:revision>
  <dcterms:created xsi:type="dcterms:W3CDTF">2020-07-28T09:19:00Z</dcterms:created>
  <dcterms:modified xsi:type="dcterms:W3CDTF">2020-11-07T15:48:00Z</dcterms:modified>
</cp:coreProperties>
</file>